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CBE" w:rsidRPr="009A2CBE" w:rsidRDefault="00983AA9">
      <w:pPr>
        <w:rPr>
          <w:rFonts w:ascii="Times New Roman" w:hAnsi="Times New Roman" w:cs="Times New Roman"/>
          <w:b/>
          <w:sz w:val="21"/>
          <w:szCs w:val="21"/>
        </w:rPr>
      </w:pPr>
      <w:r w:rsidRPr="00983AA9">
        <w:rPr>
          <w:rFonts w:ascii="Times New Roman" w:hAnsi="Times New Roman" w:cs="Times New Roman"/>
          <w:b/>
          <w:sz w:val="21"/>
          <w:szCs w:val="21"/>
        </w:rPr>
        <w:t>Supplementary Table 1</w:t>
      </w:r>
      <w:r w:rsidR="009A2CBE" w:rsidRPr="009A2CBE">
        <w:rPr>
          <w:rFonts w:ascii="Times New Roman" w:hAnsi="Times New Roman" w:cs="Times New Roman"/>
          <w:b/>
          <w:sz w:val="21"/>
          <w:szCs w:val="21"/>
        </w:rPr>
        <w:t>: The search strategies of databases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3359"/>
        <w:gridCol w:w="5497"/>
      </w:tblGrid>
      <w:tr w:rsidR="00D56297" w:rsidRPr="009A2CBE" w:rsidTr="009A2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359" w:type="dxa"/>
            <w:tcBorders>
              <w:top w:val="single" w:sz="4" w:space="0" w:color="auto"/>
              <w:bottom w:val="single" w:sz="2" w:space="0" w:color="auto"/>
            </w:tcBorders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sz w:val="21"/>
                <w:szCs w:val="21"/>
              </w:rPr>
              <w:t>Databases</w:t>
            </w:r>
          </w:p>
        </w:tc>
        <w:tc>
          <w:tcPr>
            <w:tcW w:w="5497" w:type="dxa"/>
            <w:tcBorders>
              <w:top w:val="single" w:sz="4" w:space="0" w:color="auto"/>
              <w:bottom w:val="single" w:sz="2" w:space="0" w:color="auto"/>
            </w:tcBorders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sz w:val="21"/>
                <w:szCs w:val="21"/>
              </w:rPr>
              <w:t>Search strategies</w:t>
            </w:r>
          </w:p>
        </w:tc>
      </w:tr>
      <w:tr w:rsidR="00D56297" w:rsidRPr="009A2CBE" w:rsidTr="009A2CBE">
        <w:tc>
          <w:tcPr>
            <w:tcW w:w="3359" w:type="dxa"/>
            <w:tcBorders>
              <w:top w:val="single" w:sz="2" w:space="0" w:color="auto"/>
            </w:tcBorders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LINE (PubMed)</w:t>
            </w:r>
          </w:p>
        </w:tc>
        <w:tc>
          <w:tcPr>
            <w:tcW w:w="5497" w:type="dxa"/>
            <w:tcBorders>
              <w:top w:val="single" w:sz="2" w:space="0" w:color="auto"/>
            </w:tcBorders>
          </w:tcPr>
          <w:p w:rsidR="00D56297" w:rsidRPr="009A2CBE" w:rsidRDefault="003416D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3416DC">
              <w:rPr>
                <w:rFonts w:ascii="Times New Roman" w:hAnsi="Times New Roman" w:cs="Times New Roman"/>
                <w:sz w:val="21"/>
                <w:szCs w:val="21"/>
              </w:rPr>
              <w:t>("Gout"[Mesh] OR gout[Title/Abstract] OR gouty arthritis[Title/Abstract]) AND ("Uric Acid"[Mesh] OR serum uric acid[Title/Abstract] OR serum urate[Title/Abstract] OR normal serum uric acid[Title/Abstract] OR normal serum urate[Title/Abstract] OR normouricemia[Title/Abstract] OR normouricaemia[Title/Abstract]) AND ("monosodium urate"[Title/Abstract] OR "MSU crystals"[Title/Abstract] OR "urate crystal*"[Title/Abstract]) AND ("Diagnostic Imaging"[Mesh] OR "Ultrasonography"[Mesh] OR "Tomography, X-Ray Computed"[Mesh] OR imaging[Title/Abstract] OR ultrasound[Title/Abstract] OR ultrasonography[Title/Abstract] OR "dual-energy CT"[Title/Abstract] OR DECT[Title/Abstract])</w:t>
            </w:r>
          </w:p>
        </w:tc>
      </w:tr>
      <w:tr w:rsidR="00D56297" w:rsidRPr="009A2CBE" w:rsidTr="009A2CBE">
        <w:tc>
          <w:tcPr>
            <w:tcW w:w="3359" w:type="dxa"/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b of Science</w:t>
            </w:r>
          </w:p>
        </w:tc>
        <w:tc>
          <w:tcPr>
            <w:tcW w:w="5497" w:type="dxa"/>
          </w:tcPr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1 TS=(gout OR “normal serum uric acid” OR normouricemia)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2 TS=(“monosodium urate” OR “MSU crystals”)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3 TS=(imaging OR ultrasound OR “dual-energy CT”)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4 TS=(systematic review OR review)  </w:t>
            </w:r>
          </w:p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>#5 #1 AND #2 AND #3 AND #4</w:t>
            </w:r>
          </w:p>
        </w:tc>
      </w:tr>
      <w:tr w:rsidR="00D56297" w:rsidRPr="009A2CBE" w:rsidTr="009A2CBE">
        <w:tc>
          <w:tcPr>
            <w:tcW w:w="3359" w:type="dxa"/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MBASE</w:t>
            </w:r>
          </w:p>
        </w:tc>
        <w:tc>
          <w:tcPr>
            <w:tcW w:w="5497" w:type="dxa"/>
          </w:tcPr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1 ‘gout’/exp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2 ‘gout’:ab,ti OR ‘normal serum uric acid’:ab,ti OR ‘normouricemia’:ab,ti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3 #1 OR #2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4 ‘monosodium urate’/exp OR ‘MSU crystals’/exp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5 ‘monosodium urate’:ab,ti OR ‘MSU crystals’:ab,ti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6 #4 OR #5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7 ‘imaging’/exp OR ‘ultrasound’/exp OR ‘dual-energy CT’/exp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8 ‘imaging’:ab,ti OR ‘ultrasound’:ab,ti OR ‘dual-energy CT’:ab,ti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9 #7 OR #8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10 ‘systematic review’/exp OR ‘review’/exp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11 ‘systematic review’:ab,ti OR ‘review’:ab,ti  </w:t>
            </w:r>
          </w:p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>#12 #3 AND #6 AND #9 AND (#10 OR #11)</w:t>
            </w:r>
          </w:p>
        </w:tc>
      </w:tr>
      <w:tr w:rsidR="00D56297" w:rsidRPr="009A2CBE" w:rsidTr="009A2CBE">
        <w:tc>
          <w:tcPr>
            <w:tcW w:w="3359" w:type="dxa"/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Trials.gov</w:t>
            </w:r>
          </w:p>
        </w:tc>
        <w:tc>
          <w:tcPr>
            <w:tcW w:w="5497" w:type="dxa"/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>Search for: (“gout” OR “normal serum uric acid” OR “normouricemia”) AND (“monosodium urate” OR “MSU crystals”) AND (“imaging” OR “ultrasound” OR “dual-energy CT”). Filter: Study type = “Interventional” or “Observational”; Status = “Completed” or “Recruiting”; Date: 2000–2025.</w:t>
            </w:r>
          </w:p>
        </w:tc>
      </w:tr>
      <w:tr w:rsidR="00D56297" w:rsidRPr="009A2CBE" w:rsidTr="00E067F1">
        <w:tc>
          <w:tcPr>
            <w:tcW w:w="3359" w:type="dxa"/>
          </w:tcPr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chrane Central Register of Controlled Trials (CENTRAL)</w:t>
            </w:r>
          </w:p>
        </w:tc>
        <w:tc>
          <w:tcPr>
            <w:tcW w:w="5497" w:type="dxa"/>
          </w:tcPr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1 MeSH descriptor: [Gout] explode all trees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2 “normal serum uric acid” OR “normouricemia” in Title/Abstract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3 “monosodium urate” OR “MSU crystals” in Title/Abstract  #4 “imaging” OR “ultrasound” OR “dual-energy CT” in Title/Abstract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#5 #1 OR #2  </w:t>
            </w:r>
          </w:p>
          <w:p w:rsidR="00036251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#6 #3 AND #4 </w:t>
            </w:r>
          </w:p>
          <w:p w:rsidR="00D56297" w:rsidRPr="009A2CBE" w:rsidRDefault="003861AA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9A2CBE">
              <w:rPr>
                <w:rFonts w:ascii="Times New Roman" w:hAnsi="Times New Roman" w:cs="Times New Roman"/>
                <w:sz w:val="21"/>
                <w:szCs w:val="21"/>
              </w:rPr>
              <w:t xml:space="preserve"> #7 #5 AND #6</w:t>
            </w:r>
          </w:p>
        </w:tc>
      </w:tr>
      <w:tr w:rsidR="00E067F1" w:rsidRPr="009A2CBE" w:rsidTr="009A2CBE">
        <w:tc>
          <w:tcPr>
            <w:tcW w:w="3359" w:type="dxa"/>
            <w:tcBorders>
              <w:bottom w:val="single" w:sz="4" w:space="0" w:color="auto"/>
            </w:tcBorders>
          </w:tcPr>
          <w:p w:rsidR="00E067F1" w:rsidRPr="009A2CBE" w:rsidRDefault="00E067F1">
            <w:pPr>
              <w:pStyle w:val="Comp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067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China National Knowledge Infrastructure (CNKI)</w:t>
            </w:r>
          </w:p>
        </w:tc>
        <w:tc>
          <w:tcPr>
            <w:tcW w:w="5497" w:type="dxa"/>
            <w:tcBorders>
              <w:bottom w:val="single" w:sz="4" w:space="0" w:color="auto"/>
            </w:tcBorders>
          </w:tcPr>
          <w:p w:rsidR="00E067F1" w:rsidRPr="009A2CBE" w:rsidRDefault="003416DC" w:rsidP="003416DC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痛风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gout</w:t>
            </w:r>
            <w:bookmarkStart w:id="0" w:name="_GoBack"/>
            <w:bookmarkEnd w:id="0"/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) AND (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血清尿酸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尿酸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正常血清尿酸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正常尿酸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serum uric acid OR serum urate OR normouricemia) AND (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尿酸单钠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尿酸盐晶体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MSU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晶体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monosodium urate OR MSU crystals) AND (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影像学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超声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R 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双能</w:t>
            </w:r>
            <w:r w:rsidRPr="003416DC">
              <w:rPr>
                <w:rFonts w:ascii="Times New Roman" w:hAnsi="Times New Roman" w:cs="Times New Roman" w:hint="eastAsia"/>
                <w:sz w:val="21"/>
                <w:szCs w:val="21"/>
              </w:rPr>
              <w:t>CT OR dual-energy CT OR DECT OR imaging OR ultrasound</w:t>
            </w:r>
            <w:r w:rsidRPr="003416D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:rsidR="003861AA" w:rsidRPr="009A2CBE" w:rsidRDefault="003861AA">
      <w:pPr>
        <w:rPr>
          <w:rFonts w:ascii="Times New Roman" w:hAnsi="Times New Roman" w:cs="Times New Roman"/>
          <w:sz w:val="21"/>
          <w:szCs w:val="21"/>
        </w:rPr>
      </w:pPr>
    </w:p>
    <w:sectPr w:rsidR="003861AA" w:rsidRPr="009A2CBE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1040" w:rsidRDefault="004C1040" w:rsidP="009A2CBE">
      <w:pPr>
        <w:spacing w:after="0"/>
      </w:pPr>
      <w:r>
        <w:separator/>
      </w:r>
    </w:p>
  </w:endnote>
  <w:endnote w:type="continuationSeparator" w:id="0">
    <w:p w:rsidR="004C1040" w:rsidRDefault="004C1040" w:rsidP="009A2C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1040" w:rsidRDefault="004C1040" w:rsidP="009A2CBE">
      <w:pPr>
        <w:spacing w:after="0"/>
      </w:pPr>
      <w:r>
        <w:separator/>
      </w:r>
    </w:p>
  </w:footnote>
  <w:footnote w:type="continuationSeparator" w:id="0">
    <w:p w:rsidR="004C1040" w:rsidRDefault="004C1040" w:rsidP="009A2CB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9132AF1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56297"/>
    <w:rsid w:val="00036251"/>
    <w:rsid w:val="003416DC"/>
    <w:rsid w:val="003861AA"/>
    <w:rsid w:val="004C1040"/>
    <w:rsid w:val="00971926"/>
    <w:rsid w:val="00983AA9"/>
    <w:rsid w:val="009A2CBE"/>
    <w:rsid w:val="00D0315F"/>
    <w:rsid w:val="00D56297"/>
    <w:rsid w:val="00E067F1"/>
    <w:rsid w:val="00E7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D8D28"/>
  <w15:docId w15:val="{C1320727-650F-4511-8AA0-AFAE7A5E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unhideWhenUsed/>
    <w:rsid w:val="009A2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9A2CBE"/>
    <w:rPr>
      <w:sz w:val="18"/>
      <w:szCs w:val="18"/>
    </w:rPr>
  </w:style>
  <w:style w:type="paragraph" w:styleId="af2">
    <w:name w:val="footer"/>
    <w:basedOn w:val="a"/>
    <w:link w:val="af3"/>
    <w:unhideWhenUsed/>
    <w:rsid w:val="009A2C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9A2C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6</Words>
  <Characters>2090</Characters>
  <Application>Microsoft Office Word</Application>
  <DocSecurity>0</DocSecurity>
  <Lines>17</Lines>
  <Paragraphs>4</Paragraphs>
  <ScaleCrop>false</ScaleCrop>
  <Company>MS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USER</cp:lastModifiedBy>
  <cp:revision>6</cp:revision>
  <dcterms:created xsi:type="dcterms:W3CDTF">2026-05-19T11:11:00Z</dcterms:created>
  <dcterms:modified xsi:type="dcterms:W3CDTF">2026-05-30T12:54:00Z</dcterms:modified>
</cp:coreProperties>
</file>